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C61" w:rsidRPr="00384675" w:rsidRDefault="00384675" w:rsidP="00802C61">
      <w:pPr>
        <w:spacing w:after="0" w:line="240" w:lineRule="auto"/>
        <w:rPr>
          <w:rFonts w:ascii="Palatino Linotype" w:hAnsi="Palatino Linotype" w:cs="Arial"/>
          <w:bCs/>
          <w:i/>
          <w:sz w:val="20"/>
          <w:szCs w:val="20"/>
        </w:rPr>
      </w:pPr>
      <w:r w:rsidRPr="00384675">
        <w:rPr>
          <w:rFonts w:ascii="Palatino Linotype" w:hAnsi="Palatino Linotype" w:cs="Arial"/>
          <w:b/>
          <w:bCs/>
          <w:sz w:val="20"/>
          <w:szCs w:val="20"/>
        </w:rPr>
        <w:t xml:space="preserve">Table </w:t>
      </w:r>
      <w:r w:rsidR="00B830A0">
        <w:rPr>
          <w:rFonts w:ascii="Palatino Linotype" w:hAnsi="Palatino Linotype" w:cs="Arial"/>
          <w:b/>
          <w:bCs/>
          <w:sz w:val="20"/>
          <w:szCs w:val="20"/>
        </w:rPr>
        <w:t>S</w:t>
      </w:r>
      <w:r w:rsidRPr="00384675">
        <w:rPr>
          <w:rFonts w:ascii="Palatino Linotype" w:hAnsi="Palatino Linotype" w:cs="Arial"/>
          <w:b/>
          <w:bCs/>
          <w:sz w:val="20"/>
          <w:szCs w:val="20"/>
        </w:rPr>
        <w:t>1.</w:t>
      </w:r>
      <w:r w:rsidR="00802C61" w:rsidRPr="00384675">
        <w:rPr>
          <w:rFonts w:ascii="Palatino Linotype" w:hAnsi="Palatino Linotype" w:cs="Arial"/>
          <w:b/>
          <w:bCs/>
          <w:sz w:val="20"/>
          <w:szCs w:val="20"/>
        </w:rPr>
        <w:t xml:space="preserve"> List of statements for assessing outcome expectancy, task self-efficacy and perceived social support.</w:t>
      </w:r>
    </w:p>
    <w:tbl>
      <w:tblPr>
        <w:tblW w:w="100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195"/>
        <w:gridCol w:w="5865"/>
      </w:tblGrid>
      <w:tr w:rsidR="00802C61" w:rsidRPr="00384675" w:rsidTr="009B1E1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C61" w:rsidRPr="00384675" w:rsidRDefault="00802C61" w:rsidP="009B1E1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ind w:left="0" w:firstLine="0"/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b/>
                <w:sz w:val="20"/>
                <w:szCs w:val="20"/>
              </w:rPr>
              <w:t>Attitude weight: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b/>
                <w:sz w:val="20"/>
                <w:szCs w:val="20"/>
                <w:u w:val="single"/>
              </w:rPr>
            </w:pPr>
            <w:r w:rsidRPr="00384675">
              <w:rPr>
                <w:rFonts w:ascii="Palatino Linotype" w:hAnsi="Palatino Linotype" w:cs="Arial"/>
                <w:b/>
                <w:sz w:val="20"/>
                <w:szCs w:val="20"/>
              </w:rPr>
              <w:t xml:space="preserve">I am bothered with </w:t>
            </w:r>
            <w:r w:rsidRPr="00384675">
              <w:rPr>
                <w:rFonts w:ascii="Palatino Linotype" w:hAnsi="Palatino Linotype" w:cs="Arial"/>
                <w:b/>
                <w:sz w:val="20"/>
                <w:szCs w:val="20"/>
                <w:u w:val="single"/>
              </w:rPr>
              <w:t>my current weight</w:t>
            </w:r>
          </w:p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b/>
                <w:sz w:val="20"/>
                <w:szCs w:val="20"/>
              </w:rPr>
              <w:t xml:space="preserve">It is important for me to manage my </w:t>
            </w:r>
            <w:r w:rsidRPr="00384675">
              <w:rPr>
                <w:rFonts w:ascii="Palatino Linotype" w:hAnsi="Palatino Linotype" w:cs="Arial"/>
                <w:b/>
                <w:sz w:val="20"/>
                <w:szCs w:val="20"/>
                <w:u w:val="single"/>
              </w:rPr>
              <w:t>weight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weight management for reducing GDM risk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Managing my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 xml:space="preserve">weight 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during this pregnancy, will help me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my risk of developing GDM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physical activity for reducing GDM risk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Staying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 xml:space="preserve">physically active 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during this pregnancy, will help me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my risk of developing GDM</w:t>
            </w:r>
          </w:p>
        </w:tc>
      </w:tr>
      <w:tr w:rsidR="00802C61" w:rsidRPr="00384675" w:rsidTr="009B1E19">
        <w:trPr>
          <w:trHeight w:val="313"/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  <w:u w:val="single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healthy eating for reducing GDM risk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Eating healthily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during this pregnancy, will help me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my risk of developing GDM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  <w:u w:val="single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weight management for reducing risk for the baby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Managing my weight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during this pregnancy, will help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health risks for my baby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  <w:u w:val="single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physical activity for reducing risk for the baby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Staying physically active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during this pregnancy, will help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health risks for my baby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  <w:u w:val="single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Outcome expectancy healthy eating for reducing risk for the baby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Eating healthily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during this pregnancy, will help to reduce </w:t>
            </w:r>
            <w:r w:rsidRPr="00384675">
              <w:rPr>
                <w:rFonts w:ascii="Palatino Linotype" w:hAnsi="Palatino Linotype" w:cs="Arial"/>
                <w:i/>
                <w:sz w:val="20"/>
                <w:szCs w:val="20"/>
              </w:rPr>
              <w:t>health risks for my baby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Task self-efficacy weight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confident that I will succeed in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managing my weight</w:t>
            </w:r>
          </w:p>
        </w:tc>
      </w:tr>
      <w:tr w:rsidR="00802C61" w:rsidRPr="00384675" w:rsidTr="009B1E19">
        <w:trPr>
          <w:trHeight w:val="427"/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Task self-efficacy healthy eating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confident that I will succeed in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eating healthily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on a daily basis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 xml:space="preserve"> right now</w:t>
            </w:r>
          </w:p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confident that I will succeed in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eating healthily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on a daily basis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in the coming weeks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Task self-efficacy physical activity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confident that I can be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physically active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on a daily basis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right now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</w:p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confident that I can be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physically active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on a daily basis as planned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in the coming weeks</w:t>
            </w:r>
          </w:p>
        </w:tc>
      </w:tr>
      <w:tr w:rsidR="00802C61" w:rsidRPr="00384675" w:rsidTr="009B1E19">
        <w:trPr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Satisfaction with social support for physical activity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satisfied with the level of support I am receiving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for being physically active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from my partner, family and friends</w:t>
            </w:r>
          </w:p>
        </w:tc>
      </w:tr>
      <w:tr w:rsidR="00802C61" w:rsidRPr="00384675" w:rsidTr="009B1E19">
        <w:trPr>
          <w:trHeight w:val="214"/>
          <w:jc w:val="center"/>
        </w:trPr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2"/>
              </w:numPr>
              <w:spacing w:after="240"/>
              <w:ind w:left="284" w:hanging="284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>Satisfaction with social support for healthy eating:</w:t>
            </w:r>
          </w:p>
        </w:tc>
        <w:tc>
          <w:tcPr>
            <w:tcW w:w="0" w:type="auto"/>
            <w:shd w:val="clear" w:color="auto" w:fill="auto"/>
          </w:tcPr>
          <w:p w:rsidR="00802C61" w:rsidRPr="00384675" w:rsidRDefault="00802C61" w:rsidP="00802C61">
            <w:pPr>
              <w:pStyle w:val="ListParagraph"/>
              <w:numPr>
                <w:ilvl w:val="0"/>
                <w:numId w:val="1"/>
              </w:numPr>
              <w:spacing w:after="240"/>
              <w:ind w:left="179" w:hanging="179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I am satisfied with the level of support I am receiving </w:t>
            </w:r>
            <w:r w:rsidRPr="00384675">
              <w:rPr>
                <w:rFonts w:ascii="Palatino Linotype" w:hAnsi="Palatino Linotype" w:cs="Arial"/>
                <w:sz w:val="20"/>
                <w:szCs w:val="20"/>
                <w:u w:val="single"/>
              </w:rPr>
              <w:t>for eating healthily</w:t>
            </w:r>
            <w:r w:rsidRPr="00384675">
              <w:rPr>
                <w:rFonts w:ascii="Palatino Linotype" w:hAnsi="Palatino Linotype" w:cs="Arial"/>
                <w:sz w:val="20"/>
                <w:szCs w:val="20"/>
              </w:rPr>
              <w:t xml:space="preserve"> from my partner, family and friends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 w:cs="Arial"/>
          <w:bCs/>
          <w:sz w:val="20"/>
          <w:szCs w:val="20"/>
        </w:rPr>
        <w:sectPr w:rsidR="00802C61" w:rsidRPr="00384675" w:rsidSect="002763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84675">
        <w:rPr>
          <w:rFonts w:ascii="Palatino Linotype" w:hAnsi="Palatino Linotype" w:cs="Arial"/>
          <w:bCs/>
          <w:sz w:val="20"/>
          <w:szCs w:val="20"/>
        </w:rPr>
        <w:t>B&amp;C and E&amp;F were combined for outcome expectancy in relation to moderate-to-vigorous physical activity (MVPA) and sedentary behaviour, B&amp;D and E&amp;G were combined for outcome expectancy in relation to dietary outcomes. H&amp;J were combined for task self-efficacy in relation to MVPA and sedentary behaviour, H&amp;I were combined for task self-efficacy in relation to dietary outcomes.</w:t>
      </w:r>
      <w:r w:rsidRPr="00384675">
        <w:rPr>
          <w:rFonts w:ascii="Palatino Linotype" w:hAnsi="Palatino Linotype" w:cs="Arial"/>
          <w:bCs/>
          <w:i/>
          <w:sz w:val="20"/>
          <w:szCs w:val="20"/>
        </w:rPr>
        <w:br w:type="page"/>
      </w:r>
    </w:p>
    <w:p w:rsidR="00802C61" w:rsidRPr="00384675" w:rsidRDefault="00384675" w:rsidP="00384675">
      <w:pPr>
        <w:jc w:val="center"/>
        <w:rPr>
          <w:rFonts w:ascii="Palatino Linotype" w:hAnsi="Palatino Linotype"/>
        </w:rPr>
      </w:pPr>
      <w:r w:rsidRPr="00384675">
        <w:rPr>
          <w:rFonts w:ascii="Palatino Linotype" w:hAnsi="Palatino Linotype"/>
          <w:b/>
        </w:rPr>
        <w:lastRenderedPageBreak/>
        <w:t xml:space="preserve">Table </w:t>
      </w:r>
      <w:r w:rsidR="00B830A0">
        <w:rPr>
          <w:rFonts w:ascii="Palatino Linotype" w:hAnsi="Palatino Linotype"/>
          <w:b/>
        </w:rPr>
        <w:t>S</w:t>
      </w:r>
      <w:r w:rsidRPr="00384675">
        <w:rPr>
          <w:rFonts w:ascii="Palatino Linotype" w:hAnsi="Palatino Linotype"/>
          <w:b/>
        </w:rPr>
        <w:t>2</w:t>
      </w:r>
      <w:r w:rsidR="00B830A0">
        <w:rPr>
          <w:rFonts w:ascii="Palatino Linotype" w:hAnsi="Palatino Linotype"/>
          <w:b/>
        </w:rPr>
        <w:t>a</w:t>
      </w:r>
      <w:r w:rsidRPr="00384675">
        <w:rPr>
          <w:rFonts w:ascii="Palatino Linotype" w:hAnsi="Palatino Linotype"/>
          <w:b/>
        </w:rPr>
        <w:t>.</w:t>
      </w:r>
      <w:r w:rsidR="00802C61" w:rsidRPr="00384675">
        <w:rPr>
          <w:rFonts w:ascii="Palatino Linotype" w:hAnsi="Palatino Linotype"/>
          <w:b/>
        </w:rPr>
        <w:t xml:space="preserve"> Moderate to vigorous physical activity</w:t>
      </w:r>
      <w:r w:rsidR="00802C61" w:rsidRPr="00384675">
        <w:rPr>
          <w:rFonts w:ascii="Palatino Linotype" w:hAnsi="Palatino Linotype"/>
        </w:rPr>
        <w:t xml:space="preserve"> </w:t>
      </w:r>
      <w:r w:rsidR="00802C61" w:rsidRPr="00384675">
        <w:rPr>
          <w:rFonts w:ascii="Palatino Linotype" w:hAnsi="Palatino Linotype"/>
          <w:b/>
        </w:rPr>
        <w:t>at 24-28 weeks and 35-37 weeks, mediators at 24-28 weeks</w:t>
      </w:r>
      <w:r w:rsidR="009B1E19" w:rsidRPr="00384675">
        <w:rPr>
          <w:rFonts w:ascii="Palatino Linotype" w:hAnsi="Palatino Linotype"/>
          <w:b/>
        </w:rPr>
        <w:t>.</w:t>
      </w:r>
    </w:p>
    <w:tbl>
      <w:tblPr>
        <w:tblW w:w="3636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8"/>
        <w:gridCol w:w="2748"/>
        <w:gridCol w:w="1486"/>
        <w:gridCol w:w="1471"/>
        <w:gridCol w:w="1471"/>
      </w:tblGrid>
      <w:tr w:rsidR="009B1E19" w:rsidRPr="00384675" w:rsidTr="00341904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B1E19" w:rsidRPr="00384675" w:rsidRDefault="009B1E19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MVPA at 24-28 w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b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382) 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ffect of mediator on MVPA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*b)</w:t>
            </w:r>
          </w:p>
        </w:tc>
      </w:tr>
      <w:tr w:rsidR="009B1E19" w:rsidRPr="00384675" w:rsidTr="00341904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B1E19" w:rsidRPr="00384675" w:rsidRDefault="009B1E19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9B1E19" w:rsidRPr="00384675" w:rsidRDefault="009B1E19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1 (-0.05; 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2 (-0.09; 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1 (-0.09; 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2 (-0.09; 0.09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7 (-0.06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9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9;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9; 0.06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4 (0.02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9 (0.03;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4 (-0.07;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8 (0.02; 0.18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7;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5;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5 (-0.05;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5; 0.02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0.17;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1 (-0.03;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3 (-0.02;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2 (-0.02; 0.02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MVPA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3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08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15;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13;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16; 0.12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09;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15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15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15; 0.08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3 (0.02;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6 (0.01;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0.01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08 (0.01; 0.20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2 (-0.06;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02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01;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01; 0.07)</w:t>
            </w:r>
          </w:p>
        </w:tc>
      </w:tr>
      <w:tr w:rsidR="00802C61" w:rsidRPr="00384675" w:rsidTr="009B1E1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1 (-0.15;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01 (-0.03;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0 (-0.02;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0 (-0.02; 0.02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>Abbreviations: CI= Confidence Interval; HE=Healthy Eating; PA=Physical Activity; HE&amp;PA= Healthy Eating &amp; Physical Activity; GDM=gestational diabetes; MVPA=moderate-to-vigorous physical activity.</w:t>
      </w:r>
    </w:p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/>
        </w:rPr>
        <w:br w:type="page"/>
      </w:r>
    </w:p>
    <w:p w:rsidR="00802C61" w:rsidRPr="00384675" w:rsidRDefault="00384675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>Table 2</w:t>
      </w:r>
      <w:r w:rsidR="00B830A0">
        <w:rPr>
          <w:rFonts w:ascii="Palatino Linotype" w:hAnsi="Palatino Linotype"/>
          <w:b/>
        </w:rPr>
        <w:t>Sb</w:t>
      </w:r>
      <w:r w:rsidRPr="00384675">
        <w:rPr>
          <w:rFonts w:ascii="Palatino Linotype" w:hAnsi="Palatino Linotype"/>
          <w:b/>
        </w:rPr>
        <w:t>.</w:t>
      </w:r>
      <w:r w:rsidR="00802C61" w:rsidRPr="00384675">
        <w:rPr>
          <w:rFonts w:ascii="Palatino Linotype" w:hAnsi="Palatino Linotype"/>
          <w:b/>
        </w:rPr>
        <w:t xml:space="preserve"> Sedentary behaviour at </w:t>
      </w:r>
      <w:proofErr w:type="spellStart"/>
      <w:r w:rsidR="00802C61" w:rsidRPr="00384675">
        <w:rPr>
          <w:rFonts w:ascii="Palatino Linotype" w:hAnsi="Palatino Linotype"/>
          <w:b/>
        </w:rPr>
        <w:t>at</w:t>
      </w:r>
      <w:proofErr w:type="spellEnd"/>
      <w:r w:rsidR="00802C61" w:rsidRPr="00384675">
        <w:rPr>
          <w:rFonts w:ascii="Palatino Linotype" w:hAnsi="Palatino Linotype"/>
          <w:b/>
        </w:rPr>
        <w:t xml:space="preserve"> 24-28 weeks and 35-37 weeks, mediators at 24-28 weeks 3</w:t>
      </w:r>
      <w:r w:rsidRPr="00384675">
        <w:rPr>
          <w:rFonts w:ascii="Palatino Linotype" w:hAnsi="Palatino Linotype"/>
          <w:b/>
        </w:rPr>
        <w:t>.</w:t>
      </w:r>
    </w:p>
    <w:tbl>
      <w:tblPr>
        <w:tblW w:w="3719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4"/>
        <w:gridCol w:w="3240"/>
        <w:gridCol w:w="1404"/>
        <w:gridCol w:w="1404"/>
        <w:gridCol w:w="1404"/>
      </w:tblGrid>
      <w:tr w:rsidR="00384675" w:rsidRPr="00384675" w:rsidTr="00384675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edentary behaviour at 24-28 w</w:t>
            </w:r>
            <w:r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38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ffect of mediator on sedentary behaviour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*b)</w:t>
            </w:r>
          </w:p>
        </w:tc>
      </w:tr>
      <w:tr w:rsidR="00384675" w:rsidRPr="00384675" w:rsidTr="00384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384675" w:rsidRPr="00384675" w:rsidRDefault="00384675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6 (-0.59;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1 (-1.04;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0.93;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2 (-1.01; 0.30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21 (-0.24;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7 (-0.12;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9 (-0.14;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20 (-0.15; 0.86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8 (-0.37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7 (-1.11;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9 (-0.78;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3 (-1.05; 0.02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8 (-0.65;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0 (-0.60;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7 (-0.52;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9 (-0.54; 0.15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36 (-0.56; 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07; 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1 (-0.13; 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19; 0.10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edentary behaviour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3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2 (-0.53;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0.78;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2 (-0.76;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0.89; 0.83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1 (-0.55;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1 (-0.54;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2 (-0.65;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2 (-0.67; 0.68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4 (-0.36;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5 (-0.80;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3 (-0.62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1 (-1.03; 0.14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60;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44;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31;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34; 0.25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4 (-0.95;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09; 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3 (-0.12; 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3 (-0.19; 0.12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 xml:space="preserve">Abbreviations: CI= Confidence Interval; HE=Healthy Eating; PA=Physical Activity; HE&amp;PA= Healthy Eating &amp; Physical Activity; GDM=gestational diabetes; </w:t>
      </w:r>
    </w:p>
    <w:p w:rsidR="00802C61" w:rsidRPr="00384675" w:rsidRDefault="00802C61" w:rsidP="00802C61">
      <w:pPr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br w:type="page"/>
      </w:r>
    </w:p>
    <w:p w:rsidR="00802C61" w:rsidRPr="00384675" w:rsidRDefault="00802C61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 xml:space="preserve">Table S2c. Sugared drink consumption at </w:t>
      </w:r>
      <w:proofErr w:type="spellStart"/>
      <w:r w:rsidRPr="00384675">
        <w:rPr>
          <w:rFonts w:ascii="Palatino Linotype" w:hAnsi="Palatino Linotype"/>
          <w:b/>
        </w:rPr>
        <w:t>at</w:t>
      </w:r>
      <w:proofErr w:type="spellEnd"/>
      <w:r w:rsidRPr="00384675">
        <w:rPr>
          <w:rFonts w:ascii="Palatino Linotype" w:hAnsi="Palatino Linotype"/>
          <w:b/>
        </w:rPr>
        <w:t xml:space="preserve"> 24-28 weeks and 35-37 weeks, mediators at 24-28 weeks</w:t>
      </w:r>
    </w:p>
    <w:tbl>
      <w:tblPr>
        <w:tblW w:w="3582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1"/>
        <w:gridCol w:w="3207"/>
        <w:gridCol w:w="1278"/>
        <w:gridCol w:w="1278"/>
        <w:gridCol w:w="1278"/>
      </w:tblGrid>
      <w:tr w:rsidR="00802C61" w:rsidRPr="00384675" w:rsidTr="0038467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3846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ffect of mediator on sugared drink consumption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*b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Sugared drink consumption at 24-28 w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b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354)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5 (-0.66; 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1 (-1.10; 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1 (-1.05; 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7 (-0.99; 0.18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0 (-0.04;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38 (0.02;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38 (0.01;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43 (0.02; 1.32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-0.24 (-0.42;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-0.56 (-1.43;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-0.48 (-1.27;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3 (-0.69; 0.11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1 (-0.57;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31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4 (-0.34;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23; 0.07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2 (-1.11; 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23;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5 (-0.17; 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16; 0.09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ugared drink consumption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2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5 (-0.63;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8 (-0.86;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7 (-0.69;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8 (-0.78; 1.28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5 (-0.66;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6 (-0.79;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6 (-0.76;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7 (-0.86; 1.21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4 (-0.51;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3 (-1.90;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54(-1.75;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9(-1.29; 0.07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7 (-0.93;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6 (-0.58;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8(-0.64;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43; 0.10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58 (-1.79; 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0.59;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0.50;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31; 0.19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>Abbreviations: CI= Confidence Interval; HE=Healthy Eating; PA=Physical Activity; HE&amp;PA= Healthy Eating &amp; Physical Activity; GDM=gestational diabetes; MVPA=moderate-to-vigorous physical activity.</w:t>
      </w:r>
    </w:p>
    <w:p w:rsidR="00802C61" w:rsidRPr="00384675" w:rsidRDefault="00802C61" w:rsidP="00802C61">
      <w:pPr>
        <w:rPr>
          <w:rFonts w:ascii="Palatino Linotype" w:hAnsi="Palatino Linotype"/>
        </w:rPr>
      </w:pPr>
    </w:p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/>
        </w:rPr>
        <w:br w:type="page"/>
      </w:r>
    </w:p>
    <w:p w:rsidR="00802C61" w:rsidRPr="00384675" w:rsidRDefault="00802C61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>Table S2d. Vegetable consumption at 24-28 weeks and 35-37 weeks, mediators at 24-28 weeks</w:t>
      </w:r>
    </w:p>
    <w:tbl>
      <w:tblPr>
        <w:tblW w:w="3585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1"/>
        <w:gridCol w:w="3217"/>
        <w:gridCol w:w="1321"/>
        <w:gridCol w:w="1321"/>
        <w:gridCol w:w="1321"/>
      </w:tblGrid>
      <w:tr w:rsidR="00802C61" w:rsidRPr="00384675" w:rsidTr="0038467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3846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ffect of mediator on vegetable consumption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*b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vegetable consumption at 24-28 </w:t>
            </w:r>
            <w:proofErr w:type="spellStart"/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wks</w:t>
            </w:r>
            <w:proofErr w:type="spellEnd"/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(</w:t>
            </w:r>
            <w:r w:rsidR="00384675">
              <w:rPr>
                <w:rFonts w:ascii="Palatino Linotype" w:hAnsi="Palatino Linotype" w:cs="Times New Roman"/>
                <w:b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357)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2 (-0.11;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3 (-0.04;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2 (-0.04;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7 (-0.02; 1.38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2 (-0.79;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0.96;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0.04;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1 (-0.94; 0.27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5 (-0.08;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34 (-0.15;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36 (-0.17;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8 (-0.08; 0.61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8 (-0.88;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0.40;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1 (-0.60;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35; 0.11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73(-0.30; 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6 (-0.08; 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2 (-0.14; 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27; 0.18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vegetable consumption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3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1 (-0.95;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6 (-1.85;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0 (-1.68;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1 (-1.60; 0.56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7 (-0.32;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7 (-0.18;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2 (-0.18;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6 (-0.17; 1.94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30;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0.85;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0.84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1 (-0.32; 0.47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0.88;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36;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50;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1 (-0.22; 0.27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3 (-1.33;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4 (-0.24; 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2 (-0.18; 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0 (-0.18; 0.19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>Abbreviations: CI= Confidence Interval; HE=Healthy Eating; PA=Physical Activity; HE&amp;PA= Healthy Eating &amp; Physical Activity; GDM=gestational diabetes; MVPA=moderate-to-vigorous physical activity.</w:t>
      </w:r>
    </w:p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/>
        </w:rPr>
        <w:br w:type="page"/>
      </w:r>
    </w:p>
    <w:p w:rsidR="00802C61" w:rsidRPr="00384675" w:rsidRDefault="00802C61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>Table S2e. Carbohydrate consumption at 24-28 weeks and 35-37 weeks, mediators at 24-28 weeks</w:t>
      </w:r>
    </w:p>
    <w:tbl>
      <w:tblPr>
        <w:tblW w:w="3586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3210"/>
        <w:gridCol w:w="1286"/>
        <w:gridCol w:w="1286"/>
        <w:gridCol w:w="1286"/>
      </w:tblGrid>
      <w:tr w:rsidR="00802C61" w:rsidRPr="00384675" w:rsidTr="0038467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3846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ffect of mediator on carbohydrate consumption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*b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carbohydrate consumption at 24-28 w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b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328)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1.09;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1.97;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1.90;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1.30; 1.12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6 (-0.99;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6 (-1.00;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7 (-1.04;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12 (-0.69; 1.42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9 (-0.66;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43 (-1.83;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45 (-1.87;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0.84; 0.24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1.41;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0.77;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8 (-0.82;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4 (-0.30; 0.36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1.41 (-3.39; 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1 (-0.88;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0.61; 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5 (-0.62; 0.27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carbohydrate consumption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2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4 (-1.91;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7 (-2.96;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6 (-2.41;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5 (-2.20; 2.22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7 (-1.59;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62 (-1.20; 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57 (-1.15; 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8 (-0.91; 2.97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7 (-0.95;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43 (-2.56;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43 (-2.56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3 (-1.39; 0.39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5 (-2.89;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6 (-2.05;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7 (-2.31;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98; 0.51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2.02 (-5.47; 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9 (-1.70; 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1.66; 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88; 0.65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>Abbreviations: CI= Confidence Interval; HE=Healthy Eating; PA=Physical Activity; HE&amp;PA= Healthy Eating &amp; Physical Activity; GDM=gestational diabetes; MVPA=moderate-to-vigorous physical activity.</w:t>
      </w:r>
    </w:p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/>
        </w:rPr>
        <w:br w:type="page"/>
      </w:r>
    </w:p>
    <w:p w:rsidR="00802C61" w:rsidRPr="00384675" w:rsidRDefault="00802C61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>Table S2f. Portion size at 24-28 weeks and 35-37 weeks, mediators at 24-28 weeks</w:t>
      </w:r>
    </w:p>
    <w:tbl>
      <w:tblPr>
        <w:tblW w:w="3533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2822"/>
        <w:gridCol w:w="1407"/>
        <w:gridCol w:w="1407"/>
        <w:gridCol w:w="1461"/>
      </w:tblGrid>
      <w:tr w:rsidR="00802C61" w:rsidRPr="00384675" w:rsidTr="00384675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38467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ffect of mediator on portion size (b-path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Indirect effect (path a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 xml:space="preserve"> ×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b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portion size at 24-28 w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b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=</w:t>
            </w:r>
            <w:r w:rsidR="00384675">
              <w:rPr>
                <w:rFonts w:ascii="Palatino Linotype" w:hAnsi="Palatino Linotype" w:cs="Times New Roman"/>
                <w:b/>
                <w:sz w:val="20"/>
                <w:szCs w:val="16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346)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  <w:lang w:eastAsia="nl-BE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Estimate (95% CI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6 (-1.54; 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83 (-2.62; 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87 (-2.70; 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4 (-2.23; 0.10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90 (-0.05;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80 (0.05;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97 (0.07;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0.84 (0.05; 2.53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6 (-0.66;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2 (-1.97;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3 (-1.96;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6 (-1.06; 0.14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67 (-1.66;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4 (-1.14;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7 (-1.35;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3 (-0.71; 0.26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1.72; 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22; 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4 (-0.22; 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002 (-0.21; 0.19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ortion size at 35-37 w</w:t>
            </w:r>
            <w:r w:rsidR="00384675">
              <w:rPr>
                <w:rFonts w:ascii="Palatino Linotype" w:hAnsi="Palatino Linotype" w:cs="Times New Roman"/>
                <w:sz w:val="20"/>
                <w:szCs w:val="16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ks (</w:t>
            </w:r>
            <w:r w:rsidR="00384675">
              <w:rPr>
                <w:rFonts w:ascii="Palatino Linotype" w:hAnsi="Palatino Linotype" w:cs="Times New Roman"/>
                <w:i/>
                <w:sz w:val="20"/>
                <w:szCs w:val="16"/>
              </w:rPr>
              <w:t xml:space="preserve">n </w:t>
            </w: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=2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&amp;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A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GDM risk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0 (-1.20;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1 (-2.11;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9 (-1.97;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24 (-1.75; 0.94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Outcome expectancy risk reduction 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37 (-0.70;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1 (-0.66;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7 (-0.80;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42 (-0.68; 2.23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lastRenderedPageBreak/>
              <w:t>Task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9 (-0.81;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1.01 (-2.72;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1.00 (-2.71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41 (-1.62; 0.09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Satisfaction with 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-1.15 (-2.30;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35 (-1.46;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16"/>
              </w:rPr>
              <w:t>-0.61 (-1.93;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0 (-0.98; 0.40)</w:t>
            </w:r>
          </w:p>
        </w:tc>
      </w:tr>
      <w:tr w:rsidR="00802C61" w:rsidRPr="00384675" w:rsidTr="003846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16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Perceived risk for G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15 (-2.02;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1 (-0.48; 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-0.02 (-0.47; 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16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16"/>
              </w:rPr>
              <w:t>0.002 (-0.21; 0.29)</w:t>
            </w:r>
          </w:p>
        </w:tc>
      </w:tr>
    </w:tbl>
    <w:p w:rsidR="00802C61" w:rsidRPr="00384675" w:rsidRDefault="00802C61" w:rsidP="00802C61">
      <w:pPr>
        <w:rPr>
          <w:rFonts w:ascii="Palatino Linotype" w:hAnsi="Palatino Linotype"/>
        </w:rPr>
      </w:pPr>
      <w:r w:rsidRPr="00384675">
        <w:rPr>
          <w:rFonts w:ascii="Palatino Linotype" w:hAnsi="Palatino Linotype" w:cs="Arial"/>
          <w:sz w:val="18"/>
          <w:szCs w:val="18"/>
        </w:rPr>
        <w:t>Abbreviations: CI= Confidence Interval; HE=Healthy Eating; PA=Physical Activity; HE&amp;PA= Healthy Eating &amp; Physical Activity; GDM=gestational diabetes; MVPA=moderate-to-vigorous physical activity.</w:t>
      </w:r>
    </w:p>
    <w:p w:rsidR="00802C61" w:rsidRPr="00384675" w:rsidRDefault="00802C61" w:rsidP="00802C61">
      <w:pPr>
        <w:rPr>
          <w:rFonts w:ascii="Palatino Linotype" w:hAnsi="Palatino Linotype"/>
        </w:rPr>
        <w:sectPr w:rsidR="00802C61" w:rsidRPr="00384675" w:rsidSect="0027631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84675">
        <w:rPr>
          <w:rFonts w:ascii="Palatino Linotype" w:hAnsi="Palatino Linotype"/>
        </w:rPr>
        <w:br w:type="page"/>
      </w:r>
    </w:p>
    <w:p w:rsidR="00802C61" w:rsidRPr="00384675" w:rsidRDefault="00384675" w:rsidP="00384675">
      <w:pPr>
        <w:jc w:val="center"/>
        <w:rPr>
          <w:rFonts w:ascii="Palatino Linotype" w:hAnsi="Palatino Linotype"/>
          <w:b/>
        </w:rPr>
      </w:pPr>
      <w:r w:rsidRPr="00384675">
        <w:rPr>
          <w:rFonts w:ascii="Palatino Linotype" w:hAnsi="Palatino Linotype"/>
          <w:b/>
        </w:rPr>
        <w:lastRenderedPageBreak/>
        <w:t>Table 3</w:t>
      </w:r>
      <w:r w:rsidR="00B830A0">
        <w:rPr>
          <w:rFonts w:ascii="Palatino Linotype" w:hAnsi="Palatino Linotype"/>
          <w:b/>
        </w:rPr>
        <w:t>S</w:t>
      </w:r>
      <w:bookmarkStart w:id="0" w:name="_GoBack"/>
      <w:bookmarkEnd w:id="0"/>
      <w:r w:rsidRPr="00384675">
        <w:rPr>
          <w:rFonts w:ascii="Palatino Linotype" w:hAnsi="Palatino Linotype"/>
          <w:b/>
        </w:rPr>
        <w:t>.</w:t>
      </w:r>
      <w:r w:rsidR="00802C61" w:rsidRPr="00384675">
        <w:rPr>
          <w:rFonts w:ascii="Palatino Linotype" w:hAnsi="Palatino Linotype"/>
          <w:b/>
        </w:rPr>
        <w:t xml:space="preserve"> Total (c-path) and direct (c’-path) intervention effects on lifestyle behaviours*</w:t>
      </w:r>
      <w:r w:rsidRPr="00384675">
        <w:rPr>
          <w:rFonts w:ascii="Palatino Linotype" w:hAnsi="Palatino Linotype"/>
          <w:b/>
        </w:rPr>
        <w:t>.</w:t>
      </w:r>
    </w:p>
    <w:tbl>
      <w:tblPr>
        <w:tblStyle w:val="TableGrid"/>
        <w:tblW w:w="9588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1985"/>
        <w:gridCol w:w="2250"/>
      </w:tblGrid>
      <w:tr w:rsidR="00802C61" w:rsidRPr="00384675" w:rsidTr="00384675">
        <w:trPr>
          <w:jc w:val="center"/>
        </w:trPr>
        <w:tc>
          <w:tcPr>
            <w:tcW w:w="3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384675">
            <w:pPr>
              <w:pStyle w:val="NoSpacing"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pStyle w:val="NoSpacing"/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  <w:t>HE&amp;PA vs UC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pStyle w:val="NoSpacing"/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  <w:t>HE vs UC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pStyle w:val="NoSpacing"/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  <w:lang w:val="en-GB"/>
              </w:rPr>
              <w:t>PA vs UC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384675">
            <w:pPr>
              <w:tabs>
                <w:tab w:val="right" w:pos="360"/>
                <w:tab w:val="left" w:pos="540"/>
              </w:tabs>
              <w:spacing w:after="12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24-28 week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Beta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Beta (95% CI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Beta (95% CI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MVPA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0.27 (0.02, 0.5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5 (-0.20, 0.2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0.35 (0.10, 0.60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edentary behaviour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2.46 (-4.51, -0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2.37 (-4.37, -0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2.09 (-4.13, -0.05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ugary drink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31 (-4.22, 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67 (-3.41, 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1.43 (-0.36, 3.22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Vegetabl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2.49 (0.20, 4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3.71 (1.47, 5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12 (-2.16, 2.39)</w:t>
            </w:r>
          </w:p>
        </w:tc>
      </w:tr>
      <w:tr w:rsidR="00802C61" w:rsidRPr="00384675" w:rsidTr="00384675">
        <w:trPr>
          <w:trHeight w:val="306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Carbohydrat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78 (-6.24, 2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4.62 (-8.88, -0.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2.44 (-6.79, 1.91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Portion size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25 (-5.12, 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5.48 (-9.19, -1.7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49 (-5.29, 2.31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Total effect</w:t>
            </w:r>
          </w:p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35-37 weeks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widowControl w:val="0"/>
              <w:tabs>
                <w:tab w:val="right" w:pos="360"/>
                <w:tab w:val="left" w:pos="540"/>
              </w:tabs>
              <w:autoSpaceDE w:val="0"/>
              <w:autoSpaceDN w:val="0"/>
              <w:adjustRightInd w:val="0"/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widowControl w:val="0"/>
              <w:tabs>
                <w:tab w:val="right" w:pos="360"/>
                <w:tab w:val="left" w:pos="540"/>
              </w:tabs>
              <w:autoSpaceDE w:val="0"/>
              <w:autoSpaceDN w:val="0"/>
              <w:adjustRightInd w:val="0"/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widowControl w:val="0"/>
              <w:tabs>
                <w:tab w:val="right" w:pos="360"/>
                <w:tab w:val="left" w:pos="540"/>
              </w:tabs>
              <w:autoSpaceDE w:val="0"/>
              <w:autoSpaceDN w:val="0"/>
              <w:adjustRightInd w:val="0"/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MVPA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**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6 (-0.27, 0.38)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4 (-0.28, 0.36)</w:t>
            </w: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26 (-0.06, 0.58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edentary behaviour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3.49 (-5.88, -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12 (-3.48, 1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19 (-3.55, 1.17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ugary drink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3.19 (-5.89, -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45 (-4.09, 1.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1.51 (-1.15, 4.18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Vegetabl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72 (-2.23, 3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3.28 (0.33, 6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31 (-4.22, 1.59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Carbohydrat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4.70 (-12.21, 2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4.94 (-12.29,2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15 (-8.43, 6.13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Portion size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4.01 (-8.14, 0.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4.03 (-8.04, -0.0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0.04 (-4.06,3.98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Direct effect</w:t>
            </w:r>
          </w:p>
          <w:p w:rsidR="00802C61" w:rsidRPr="00384675" w:rsidRDefault="00802C61" w:rsidP="00AE4CE1">
            <w:pPr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24-28 week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MVPA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20 (-0.06; 0.4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2 (-0.23; 0.2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0.29 (0.04; 0.54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edentary behaviour, MET-h/</w:t>
            </w:r>
            <w:proofErr w:type="spellStart"/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95 (-4.05; 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2.09 (-4.12; -0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64 (-3.71; 0.44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ugary drink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57 (-4.56; 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23 (-2.98; 0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1.42 (-0.37; 3.21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Vegetabl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1.80 (-0.55; 4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3.11 (0.83; 5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0.20 (-2.48; 2.09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Carbohydrat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30 (-5.93; 3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4.18 (-8.59; 0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2.44 (-6.85; 1.98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Portion size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0.46 (-4.43; 3.50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4.68 (-8.48; -0.87)</w:t>
            </w:r>
          </w:p>
        </w:tc>
        <w:tc>
          <w:tcPr>
            <w:tcW w:w="22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50 (-5.32; 2.32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Direct effect</w:t>
            </w:r>
          </w:p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35-37 weeks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MVPA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**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1 (-0.32; 0.34)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03 (-0.29; 0.36)</w:t>
            </w: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20 (-0.13; 0.53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edentary behaviour, MET-h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b/>
                <w:sz w:val="20"/>
                <w:szCs w:val="20"/>
              </w:rPr>
              <w:t>-3.27 (-5.73; 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01 (-3.42; 1.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0.90 (-3.34; 1.54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Sugary drink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2.60 (-5.38; 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0.91 (-3.61; 1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1.69 (-1.03; 4.40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Vegetabl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49 (-2.61; 3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3.05 (-0.01; 6.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57 (-4.56; 1.42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Carbohydrates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4.52 (-12.41; 3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4.57 (-12.22; 3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1.52 (-9.00; 5.96)</w:t>
            </w:r>
          </w:p>
        </w:tc>
      </w:tr>
      <w:tr w:rsidR="00802C61" w:rsidRPr="00384675" w:rsidTr="00384675">
        <w:trPr>
          <w:jc w:val="center"/>
        </w:trPr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tabs>
                <w:tab w:val="right" w:pos="360"/>
                <w:tab w:val="left" w:pos="540"/>
              </w:tabs>
              <w:spacing w:after="12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Portion size, portions /w</w:t>
            </w:r>
            <w:r w:rsidR="00384675">
              <w:rPr>
                <w:rFonts w:ascii="Palatino Linotype" w:hAnsi="Palatino Linotype" w:cs="Times New Roman"/>
                <w:sz w:val="20"/>
                <w:szCs w:val="20"/>
              </w:rPr>
              <w:t>ee</w:t>
            </w: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2.73 (-6.96; 1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b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-2.59 (-6.66; 1.4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2C61" w:rsidRPr="00384675" w:rsidRDefault="00802C61" w:rsidP="00AE4CE1">
            <w:pPr>
              <w:rPr>
                <w:rFonts w:ascii="Palatino Linotype" w:hAnsi="Palatino Linotype" w:cs="Times New Roman"/>
                <w:sz w:val="20"/>
                <w:szCs w:val="20"/>
                <w:highlight w:val="yellow"/>
              </w:rPr>
            </w:pPr>
            <w:r w:rsidRPr="00384675">
              <w:rPr>
                <w:rFonts w:ascii="Palatino Linotype" w:hAnsi="Palatino Linotype" w:cs="Times New Roman"/>
                <w:sz w:val="20"/>
                <w:szCs w:val="20"/>
              </w:rPr>
              <w:t>0.29 (-3.73; 4.31)</w:t>
            </w:r>
          </w:p>
        </w:tc>
      </w:tr>
    </w:tbl>
    <w:p w:rsidR="0078212A" w:rsidRPr="00384675" w:rsidRDefault="00802C61" w:rsidP="00802C61">
      <w:pPr>
        <w:rPr>
          <w:rFonts w:ascii="Palatino Linotype" w:hAnsi="Palatino Linotype"/>
          <w:sz w:val="18"/>
          <w:szCs w:val="18"/>
        </w:rPr>
      </w:pPr>
      <w:r w:rsidRPr="00384675">
        <w:rPr>
          <w:rFonts w:ascii="Palatino Linotype" w:hAnsi="Palatino Linotype" w:cs="Arial"/>
          <w:sz w:val="18"/>
          <w:szCs w:val="18"/>
        </w:rPr>
        <w:t xml:space="preserve">Abbreviations: CI= Confidence Interval; UC= Usual Care; HE=Healthy Eating; PA=Physical Activity; HE&amp;PA= Healthy Eating &amp; Physical Activity; GDM=gestational diabetes; MVPA=moderate-to-vigorous physical </w:t>
      </w:r>
      <w:proofErr w:type="gramStart"/>
      <w:r w:rsidRPr="00384675">
        <w:rPr>
          <w:rFonts w:ascii="Palatino Linotype" w:hAnsi="Palatino Linotype" w:cs="Arial"/>
          <w:sz w:val="18"/>
          <w:szCs w:val="18"/>
        </w:rPr>
        <w:t>activity.</w:t>
      </w:r>
      <w:r w:rsidRPr="00384675">
        <w:rPr>
          <w:rFonts w:ascii="Palatino Linotype" w:hAnsi="Palatino Linotype"/>
          <w:sz w:val="18"/>
          <w:szCs w:val="18"/>
        </w:rPr>
        <w:t>*</w:t>
      </w:r>
      <w:proofErr w:type="gramEnd"/>
      <w:r w:rsidRPr="00384675">
        <w:rPr>
          <w:rFonts w:ascii="Palatino Linotype" w:hAnsi="Palatino Linotype"/>
          <w:sz w:val="18"/>
          <w:szCs w:val="18"/>
        </w:rPr>
        <w:t xml:space="preserve"> The total intervention effects result from the parallel mediation analyses, therefore may differ slightly from results presented previously </w:t>
      </w:r>
      <w:sdt>
        <w:sdtPr>
          <w:rPr>
            <w:rFonts w:ascii="Palatino Linotype" w:hAnsi="Palatino Linotype"/>
            <w:sz w:val="18"/>
            <w:szCs w:val="18"/>
          </w:rPr>
          <w:alias w:val="Don't edit this field"/>
          <w:tag w:val="CitaviPlaceholder#d2795042-0880-4384-af66-21bd978a8782"/>
          <w:id w:val="-2086216709"/>
          <w:placeholder>
            <w:docPart w:val="7CD131D202374AB6A6E1F097E2ECEDE1"/>
          </w:placeholder>
        </w:sdtPr>
        <w:sdtEndPr/>
        <w:sdtContent>
          <w:r w:rsidRPr="00384675">
            <w:rPr>
              <w:rFonts w:ascii="Palatino Linotype" w:hAnsi="Palatino Linotype"/>
              <w:sz w:val="18"/>
              <w:szCs w:val="18"/>
            </w:rPr>
            <w:t>[9]</w:t>
          </w:r>
        </w:sdtContent>
      </w:sdt>
      <w:r w:rsidRPr="00384675">
        <w:rPr>
          <w:rFonts w:ascii="Palatino Linotype" w:hAnsi="Palatino Linotype"/>
          <w:sz w:val="18"/>
          <w:szCs w:val="18"/>
        </w:rPr>
        <w:t>. ** LN of MVPA</w:t>
      </w:r>
    </w:p>
    <w:sectPr w:rsidR="0078212A" w:rsidRPr="003846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6910BE"/>
    <w:multiLevelType w:val="hybridMultilevel"/>
    <w:tmpl w:val="9632A042"/>
    <w:lvl w:ilvl="0" w:tplc="394093B2">
      <w:start w:val="1"/>
      <w:numFmt w:val="lowerLetter"/>
      <w:lvlText w:val="%1)"/>
      <w:lvlJc w:val="left"/>
      <w:pPr>
        <w:ind w:left="720" w:hanging="360"/>
      </w:pPr>
      <w:rPr>
        <w:rFonts w:hint="default"/>
        <w:strike w:val="0"/>
        <w:dstrike w:val="0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A0945"/>
    <w:multiLevelType w:val="hybridMultilevel"/>
    <w:tmpl w:val="99CEFA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61"/>
    <w:rsid w:val="00384675"/>
    <w:rsid w:val="0078212A"/>
    <w:rsid w:val="00802C61"/>
    <w:rsid w:val="009B1E19"/>
    <w:rsid w:val="00B8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F79B"/>
  <w15:chartTrackingRefBased/>
  <w15:docId w15:val="{B79BA8AD-A329-4A41-A307-BDA13A418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C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2C61"/>
    <w:pPr>
      <w:spacing w:after="0" w:line="240" w:lineRule="auto"/>
    </w:pPr>
    <w:rPr>
      <w:rFonts w:eastAsiaTheme="minorEastAsia"/>
      <w:lang w:val="en-US" w:eastAsia="en-GB"/>
    </w:rPr>
  </w:style>
  <w:style w:type="table" w:styleId="TableGrid">
    <w:name w:val="Table Grid"/>
    <w:basedOn w:val="TableNormal"/>
    <w:uiPriority w:val="59"/>
    <w:unhideWhenUsed/>
    <w:rsid w:val="00802C6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C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CD131D202374AB6A6E1F097E2ECED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F6B52D-60E6-42ED-A3BE-45D4B83273C2}"/>
      </w:docPartPr>
      <w:docPartBody>
        <w:p w:rsidR="009645C7" w:rsidRDefault="0028705E" w:rsidP="0028705E">
          <w:pPr>
            <w:pStyle w:val="7CD131D202374AB6A6E1F097E2ECEDE1"/>
          </w:pPr>
          <w:r w:rsidRPr="001B3DEF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05E"/>
    <w:rsid w:val="0028705E"/>
    <w:rsid w:val="00855CA3"/>
    <w:rsid w:val="009645C7"/>
    <w:rsid w:val="00DD6BCF"/>
    <w:rsid w:val="00F8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705E"/>
    <w:rPr>
      <w:color w:val="808080"/>
    </w:rPr>
  </w:style>
  <w:style w:type="paragraph" w:customStyle="1" w:styleId="7CD131D202374AB6A6E1F097E2ECEDE1">
    <w:name w:val="7CD131D202374AB6A6E1F097E2ECEDE1"/>
    <w:rsid w:val="002870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2244</Words>
  <Characters>1279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van Poppel</dc:creator>
  <cp:keywords/>
  <dc:description/>
  <cp:lastModifiedBy>MDPI</cp:lastModifiedBy>
  <cp:revision>6</cp:revision>
  <dcterms:created xsi:type="dcterms:W3CDTF">2018-12-31T13:50:00Z</dcterms:created>
  <dcterms:modified xsi:type="dcterms:W3CDTF">2019-02-01T03:59:00Z</dcterms:modified>
</cp:coreProperties>
</file>